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425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5"/>
        <w:gridCol w:w="565"/>
        <w:gridCol w:w="565"/>
        <w:gridCol w:w="565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52"/>
      </w:tblGrid>
      <w:tr w:rsidR="00912DA1" w:rsidRPr="00912DA1" w:rsidTr="000755EE">
        <w:trPr>
          <w:cantSplit/>
          <w:trHeight w:val="1134"/>
        </w:trPr>
        <w:tc>
          <w:tcPr>
            <w:tcW w:w="2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075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bookmarkStart w:id="0" w:name="_GoBack"/>
            <w:bookmarkEnd w:id="0"/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Genes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HNF1A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KDR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MDM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RBB3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DK4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MTOR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KRAS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FLT3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KIT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RBB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FGFR3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BRAF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RBB4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IK3CA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HRAS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GNAQ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LK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MAD4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MARCB1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RB1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TM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TEN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FBXW7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DKN2A</w:t>
            </w:r>
          </w:p>
        </w:tc>
        <w:tc>
          <w:tcPr>
            <w:tcW w:w="1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2DA1" w:rsidRPr="00912DA1" w:rsidRDefault="00912DA1" w:rsidP="000755E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PC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TP53</w:t>
            </w:r>
          </w:p>
        </w:tc>
        <w:tc>
          <w:tcPr>
            <w:tcW w:w="19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5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8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PC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DKN2A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FBXW7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TEN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TM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RB1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MARCB1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MAD4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LK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GNAQ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HRAS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IK3CA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RBB4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BRAF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FGFR3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RBB2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KIT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FLT3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KRAS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MTOR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DK4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RBB3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63"/>
        </w:trPr>
        <w:tc>
          <w:tcPr>
            <w:tcW w:w="2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MDM2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  <w:tr w:rsidR="00912DA1" w:rsidRPr="00912DA1" w:rsidTr="00912DA1">
        <w:trPr>
          <w:trHeight w:val="276"/>
        </w:trPr>
        <w:tc>
          <w:tcPr>
            <w:tcW w:w="2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KDR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2DA1" w:rsidRPr="00912DA1" w:rsidRDefault="00912DA1" w:rsidP="00912D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912DA1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-</w:t>
            </w:r>
          </w:p>
        </w:tc>
      </w:tr>
    </w:tbl>
    <w:p w:rsidR="00A51D58" w:rsidRPr="00912DA1" w:rsidRDefault="00912DA1" w:rsidP="00912DA1">
      <w:pPr>
        <w:pStyle w:val="NoSpacing"/>
        <w:rPr>
          <w:rFonts w:ascii="Arial" w:hAnsi="Arial" w:cs="Arial"/>
          <w:sz w:val="20"/>
          <w:szCs w:val="20"/>
        </w:rPr>
        <w:sectPr w:rsidR="00A51D58" w:rsidRPr="00912DA1" w:rsidSect="00912DA1">
          <w:pgSz w:w="15840" w:h="12240" w:orient="landscape"/>
          <w:pgMar w:top="1134" w:right="567" w:bottom="1134" w:left="567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0"/>
          <w:szCs w:val="20"/>
        </w:rPr>
        <w:t xml:space="preserve">Table S3: </w:t>
      </w:r>
      <w:r>
        <w:rPr>
          <w:rFonts w:ascii="Arial" w:hAnsi="Arial" w:cs="Arial"/>
          <w:sz w:val="20"/>
          <w:szCs w:val="20"/>
        </w:rPr>
        <w:t xml:space="preserve">Absolute </w:t>
      </w:r>
      <w:r w:rsidR="000755EE">
        <w:rPr>
          <w:rFonts w:ascii="Arial" w:hAnsi="Arial" w:cs="Arial"/>
          <w:sz w:val="20"/>
          <w:szCs w:val="20"/>
        </w:rPr>
        <w:t xml:space="preserve">numbers </w:t>
      </w:r>
      <w:r>
        <w:rPr>
          <w:rFonts w:ascii="Arial" w:hAnsi="Arial" w:cs="Arial"/>
          <w:sz w:val="20"/>
          <w:szCs w:val="20"/>
        </w:rPr>
        <w:t xml:space="preserve">of co-mutations </w:t>
      </w:r>
      <w:r w:rsidR="000755EE">
        <w:rPr>
          <w:rFonts w:ascii="Arial" w:hAnsi="Arial" w:cs="Arial"/>
          <w:sz w:val="20"/>
          <w:szCs w:val="20"/>
        </w:rPr>
        <w:t>between genes</w:t>
      </w:r>
    </w:p>
    <w:p w:rsidR="00A51D58" w:rsidRPr="00A51D58" w:rsidRDefault="00A51D58" w:rsidP="00A51D58">
      <w:pPr>
        <w:pStyle w:val="NoSpacing"/>
        <w:rPr>
          <w:rFonts w:ascii="Arial" w:hAnsi="Arial" w:cs="Arial"/>
          <w:sz w:val="20"/>
          <w:szCs w:val="20"/>
        </w:rPr>
      </w:pPr>
      <w:r w:rsidRPr="00A51D58">
        <w:rPr>
          <w:rFonts w:ascii="Arial" w:hAnsi="Arial" w:cs="Arial"/>
          <w:b/>
          <w:sz w:val="20"/>
          <w:szCs w:val="20"/>
        </w:rPr>
        <w:lastRenderedPageBreak/>
        <w:t>Table S4: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umor pairs</w:t>
      </w:r>
    </w:p>
    <w:tbl>
      <w:tblPr>
        <w:tblW w:w="10096" w:type="dxa"/>
        <w:tblInd w:w="-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"/>
        <w:gridCol w:w="977"/>
        <w:gridCol w:w="1832"/>
        <w:gridCol w:w="1586"/>
        <w:gridCol w:w="709"/>
        <w:gridCol w:w="992"/>
        <w:gridCol w:w="1680"/>
        <w:gridCol w:w="1722"/>
      </w:tblGrid>
      <w:tr w:rsidR="00A51D58" w:rsidRPr="00A51D58" w:rsidTr="001947F8">
        <w:trPr>
          <w:trHeight w:val="300"/>
        </w:trPr>
        <w:tc>
          <w:tcPr>
            <w:tcW w:w="499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IMARY TUMOR</w:t>
            </w:r>
          </w:p>
        </w:tc>
        <w:tc>
          <w:tcPr>
            <w:tcW w:w="5103" w:type="dxa"/>
            <w:gridSpan w:val="4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ASTASIS</w:t>
            </w:r>
          </w:p>
        </w:tc>
      </w:tr>
      <w:tr w:rsidR="00A51D58" w:rsidRPr="00A51D58" w:rsidTr="001947F8">
        <w:trPr>
          <w:trHeight w:val="300"/>
        </w:trPr>
        <w:tc>
          <w:tcPr>
            <w:tcW w:w="4993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000000"/>
            </w:tcBorders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103" w:type="dxa"/>
            <w:gridSpan w:val="4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i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utatio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utati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yp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1C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1C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3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3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1C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1C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3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3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36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36A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38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38A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8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06C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06C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10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10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90A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90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89C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89C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MAD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25C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TE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92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TE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16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659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140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47C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73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99C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73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3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92_217del2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38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99C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GF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108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3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T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9124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38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RBB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593-2594GG&gt;A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GFR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108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18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TM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9124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659A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RBB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593-2594GG&gt;A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24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18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0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659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92_194delGC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24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BXW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273C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0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83del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92_194delGC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920-1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BXW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273C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83del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41_842del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920-1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B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107-1G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41_842del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B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107-1G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05del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8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79T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96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05del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RA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8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51del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96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05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92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51del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24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05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92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B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98+6T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24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25-35G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25-35G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B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98+6T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2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25-35G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64_765delTCinsA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25-35G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2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29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64_765delTCinsA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29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_506ins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69C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_506ins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TO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4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69C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01dup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TO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4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18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01dup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24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818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00T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24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L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88G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00T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00T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00T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76del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76del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3G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3G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57_460del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457_460del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75_375+1del2ins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75_375+1del2ins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4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4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RAM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1-1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1-1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T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T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A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DM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8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D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630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D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630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1C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81C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3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63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4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96G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396G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00T&gt;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00T&gt;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3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72C&gt;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N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4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1-1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1-1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T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T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A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DM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8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DM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8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D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630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D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630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4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734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1-1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1-1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T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A&gt;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T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505A&gt;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DM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8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DM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158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  <w:tr w:rsidR="00A51D58" w:rsidRPr="00A51D58" w:rsidTr="001947F8">
        <w:trPr>
          <w:trHeight w:val="690"/>
        </w:trPr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D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630G&gt;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D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.2630G&gt;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D58" w:rsidRPr="00A51D58" w:rsidRDefault="00A51D58" w:rsidP="00A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51D5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ENSE</w:t>
            </w:r>
          </w:p>
        </w:tc>
      </w:tr>
    </w:tbl>
    <w:p w:rsidR="00A51D58" w:rsidRDefault="00A51D58" w:rsidP="00F409DA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sectPr w:rsidR="00A51D58" w:rsidSect="00F409DA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15B"/>
    <w:rsid w:val="0002367A"/>
    <w:rsid w:val="0004228A"/>
    <w:rsid w:val="000755EE"/>
    <w:rsid w:val="000E2623"/>
    <w:rsid w:val="001947F8"/>
    <w:rsid w:val="001C2466"/>
    <w:rsid w:val="001C683F"/>
    <w:rsid w:val="001D661D"/>
    <w:rsid w:val="001D6DDC"/>
    <w:rsid w:val="002311E0"/>
    <w:rsid w:val="002520E0"/>
    <w:rsid w:val="00380C5F"/>
    <w:rsid w:val="00392018"/>
    <w:rsid w:val="003C44ED"/>
    <w:rsid w:val="003D560F"/>
    <w:rsid w:val="003F0C46"/>
    <w:rsid w:val="00403EA3"/>
    <w:rsid w:val="00467A8E"/>
    <w:rsid w:val="004C2AED"/>
    <w:rsid w:val="004C487B"/>
    <w:rsid w:val="004D37C4"/>
    <w:rsid w:val="004F4C80"/>
    <w:rsid w:val="00513031"/>
    <w:rsid w:val="00556CD4"/>
    <w:rsid w:val="00566986"/>
    <w:rsid w:val="0057107D"/>
    <w:rsid w:val="005D212F"/>
    <w:rsid w:val="00625F04"/>
    <w:rsid w:val="0064666C"/>
    <w:rsid w:val="006D5B3A"/>
    <w:rsid w:val="006E21BD"/>
    <w:rsid w:val="00746CFE"/>
    <w:rsid w:val="007941CE"/>
    <w:rsid w:val="008B34BB"/>
    <w:rsid w:val="008C584D"/>
    <w:rsid w:val="008C7610"/>
    <w:rsid w:val="00912DA1"/>
    <w:rsid w:val="009628E6"/>
    <w:rsid w:val="00991973"/>
    <w:rsid w:val="009A7D7E"/>
    <w:rsid w:val="009B597A"/>
    <w:rsid w:val="009B6C82"/>
    <w:rsid w:val="009D0827"/>
    <w:rsid w:val="009F7F87"/>
    <w:rsid w:val="00A10129"/>
    <w:rsid w:val="00A51D58"/>
    <w:rsid w:val="00A774A1"/>
    <w:rsid w:val="00AA615B"/>
    <w:rsid w:val="00AD41C4"/>
    <w:rsid w:val="00AD79B9"/>
    <w:rsid w:val="00AF7495"/>
    <w:rsid w:val="00B07297"/>
    <w:rsid w:val="00B25415"/>
    <w:rsid w:val="00BD050B"/>
    <w:rsid w:val="00C64A04"/>
    <w:rsid w:val="00C81DEC"/>
    <w:rsid w:val="00CB70F5"/>
    <w:rsid w:val="00CD7281"/>
    <w:rsid w:val="00D7210E"/>
    <w:rsid w:val="00E10D2E"/>
    <w:rsid w:val="00E11011"/>
    <w:rsid w:val="00E14B94"/>
    <w:rsid w:val="00E9566E"/>
    <w:rsid w:val="00EA0098"/>
    <w:rsid w:val="00EE1D9A"/>
    <w:rsid w:val="00F047FF"/>
    <w:rsid w:val="00F11011"/>
    <w:rsid w:val="00F11085"/>
    <w:rsid w:val="00F409DA"/>
    <w:rsid w:val="00FC5B95"/>
    <w:rsid w:val="00FE41B1"/>
    <w:rsid w:val="00FE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B4814A-D64B-4FB1-B961-F04F5C36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4ED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44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C44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C44ED"/>
    <w:pPr>
      <w:spacing w:after="0" w:line="240" w:lineRule="auto"/>
    </w:pPr>
    <w:rPr>
      <w:rFonts w:ascii="Segoe UI" w:hAnsi="Segoe U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D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DDC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57107D"/>
    <w:rPr>
      <w:i/>
      <w:iCs/>
    </w:rPr>
  </w:style>
  <w:style w:type="character" w:styleId="Strong">
    <w:name w:val="Strong"/>
    <w:basedOn w:val="DefaultParagraphFont"/>
    <w:uiPriority w:val="22"/>
    <w:qFormat/>
    <w:rsid w:val="005710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2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645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5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5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5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674AB-13D8-4505-8692-7F7E64805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1</Words>
  <Characters>565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6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t</dc:creator>
  <cp:lastModifiedBy>Kishorekumar Kubendran</cp:lastModifiedBy>
  <cp:revision>2</cp:revision>
  <cp:lastPrinted>2016-08-03T16:47:00Z</cp:lastPrinted>
  <dcterms:created xsi:type="dcterms:W3CDTF">2016-08-03T16:50:00Z</dcterms:created>
  <dcterms:modified xsi:type="dcterms:W3CDTF">2016-08-03T16:50:00Z</dcterms:modified>
</cp:coreProperties>
</file>